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Arial" w:hAnsi="Arial"/>
          <w:b/>
          <w:sz w:val="32"/>
        </w:rPr>
        <w:t>Supplementary Material S1</w:t>
      </w:r>
    </w:p>
    <w:p>
      <w:pPr>
        <w:jc w:val="center"/>
      </w:pPr>
      <w:r>
        <w:rPr>
          <w:rFonts w:ascii="Arial" w:hAnsi="Arial"/>
          <w:i/>
          <w:sz w:val="20"/>
        </w:rPr>
        <w:t>PAD-S/CSA clinician-facing codebook and decision matrix (aligned with the revised manuscript)</w:t>
      </w:r>
    </w:p>
    <w:p>
      <w:pPr>
        <w:pStyle w:val="Heading1"/>
      </w:pPr>
      <w:r>
        <w:t>Purpose and scope</w:t>
      </w:r>
    </w:p>
    <w:p>
      <w:r>
        <w:t>This supplement provides the clinician-facing operational reference for the PAD-S/CSA framework used in the main manuscript. It is intended to make the notation usable for supervision, routine documentation, and future annotation studies. It is not a standalone treatment manual, diagnostic instrument, autonomous algorithm, or substitute for case formulation and risk management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0181"/>
      </w:tblGrid>
      <w:tr>
        <w:tc>
          <w:tcPr>
            <w:tcW w:type="dxa" w:w="10181"/>
            <w:shd w:fill="FFF2CC"/>
          </w:tcPr>
          <w:p>
            <w:pPr>
              <w:spacing w:after="0"/>
            </w:pPr>
            <w:r>
              <w:rPr>
                <w:rFonts w:ascii="Arial" w:hAnsi="Arial"/>
                <w:b/>
                <w:sz w:val="19"/>
              </w:rPr>
              <w:t xml:space="preserve">Human-final use: </w:t>
            </w:r>
            <w:r>
              <w:rPr>
                <w:rFonts w:ascii="Arial" w:hAnsi="Arial"/>
                <w:sz w:val="19"/>
              </w:rPr>
              <w:t>All labels and episode lines are clinician-adjudicated. Digital tools, if used, may assist with transcription, summarization, or candidate annotation, but treatment decisions and safety judgments remain the responsibility of the clinician.</w:t>
            </w:r>
          </w:p>
        </w:tc>
      </w:tr>
    </w:tbl>
    <w:p>
      <w:pPr>
        <w:pStyle w:val="Caption"/>
      </w:pPr>
      <w:r>
        <w:rPr>
          <w:rFonts w:ascii="Arial" w:hAnsi="Arial"/>
          <w:b/>
          <w:sz w:val="19"/>
        </w:rPr>
        <w:t>Table S1.1. Operating principles for PAD-S/CSA use in SMI care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5090"/>
        <w:gridCol w:w="5090"/>
      </w:tblGrid>
      <w:tr>
        <w:trPr>
          <w:tblHeader w:val="true"/>
        </w:trP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Principle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Operational meaning for use in SMI psychotherapy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omentary process hypothesis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, ANX, DEF, and SUP are coded as current process signals, not as patient types or fixed traits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afety before intensity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n SMI, threshold C or B-to-C drift overrides technique: downshift, regulate, protect positives, and reassess risk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Function-first documentation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ach episode line should connect the session event to an expected functional target or capacity domain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ose means calibration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n PAD-S, dose refers to qualitative intervention directness/intensity, not a metric quantity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parse by design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nly the decision-relevant layer is documented: cue, node, threshold, move, safeguard, functional target, re-check.</w:t>
            </w:r>
          </w:p>
        </w:tc>
      </w:tr>
    </w:tbl>
    <w:p>
      <w:pPr>
        <w:pStyle w:val="Heading1"/>
      </w:pPr>
      <w:r>
        <w:t>1. Node quick guide</w:t>
      </w:r>
    </w:p>
    <w:p>
      <w:pPr>
        <w:pStyle w:val="Caption"/>
      </w:pPr>
      <w:r>
        <w:rPr>
          <w:rFonts w:ascii="Arial" w:hAnsi="Arial"/>
          <w:b/>
          <w:sz w:val="19"/>
        </w:rPr>
        <w:t>Table S1.2. Plain-language node guide for non-ISTDP reader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036"/>
        <w:gridCol w:w="2036"/>
        <w:gridCol w:w="2036"/>
        <w:gridCol w:w="2036"/>
        <w:gridCol w:w="2036"/>
      </w:tblGrid>
      <w:tr>
        <w:trPr>
          <w:tblHeader w:val="true"/>
        </w:trP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Node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Plain-language question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Typical observable cues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First clinical implication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Function link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Progression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s the patient moving toward more agency, contact, affect clarity, or functional action?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Names wish/need; regulated affect; coherent narrative; accepts help; tries a new interpersonal or self-care step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onsolidate and translate progress into small functional action; protect gains from shame backlash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articipation, contacts, self-care, work/education, decision making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X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Anxiety / affect tolerance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s the patient becoming too activated, confused, dissociated, or physiologically overloaded?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ension; GI flip; nausea; fogging; spacing out; thought blocking; derealization; agitation or shutdown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gulate pace. If B-to-C or C appears, stop deepening and orient/ground before any further activation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ndurance, planning, group integration, mobility/safety, treatment stability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EF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Defense / avoidance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s the patient avoiding affect, agency, closeness, or reality contact in a way that blocks useful work?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opic shifting; intellectualizing; debating; blaming; passivity; monologuing; joking away affect; compliance without engagement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larify gently and link avoidance to cost if tolerance allows; use graded format if fragility increase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ecision making, assertiveness, flexibility, contacts, follow-through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UP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Shame / self-attack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s the patient attacking themselves or collapsing after contact, praise, progress, or affect?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Harsh self-criticism; global defectiveness; contempt toward self; joy-to-attack-to-collapse; self-harm urges; moral injury theme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tect positives, de-shame, assess risk, and postpone deepening when shame escalate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elf-care, occupational capacity, intimate relations, endurance, safety planning.</w:t>
            </w:r>
          </w:p>
        </w:tc>
      </w:tr>
    </w:tbl>
    <w:p>
      <w:pPr>
        <w:pStyle w:val="Heading1"/>
      </w:pPr>
      <w:r>
        <w:t>2. Threshold quick guide</w:t>
      </w:r>
    </w:p>
    <w:p>
      <w:pPr>
        <w:pStyle w:val="Caption"/>
      </w:pPr>
      <w:r>
        <w:rPr>
          <w:rFonts w:ascii="Arial" w:hAnsi="Arial"/>
          <w:b/>
          <w:sz w:val="19"/>
        </w:rPr>
        <w:t>Table S1.3. A-C tolerance thresholds and intervention implication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036"/>
        <w:gridCol w:w="2036"/>
        <w:gridCol w:w="2036"/>
        <w:gridCol w:w="2036"/>
        <w:gridCol w:w="2036"/>
      </w:tblGrid>
      <w:tr>
        <w:trPr>
          <w:tblHeader w:val="true"/>
        </w:trP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Threshold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Clinical meaning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What it looks like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Default intervention format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Safeguard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Regulated/workable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ffect is symbolizable; collaboration and reflection are available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oherent speech; oriented; can pause, reflect, and respond; no CPD or dissociation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andard format may be possible: concise clarification, affect focus, exposure, or consolidation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onitor for delayed ANX or SUP escalation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B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Narrowing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olerance is narrowing; reflective capacity is reduced but not lost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ension, pressure, rapid speech, detours, micro-shame, early confusion, reduced eye contact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Graded format: shorter moves, slower pace, smaller exposure windows, frequent check-back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Use explicit permission to pause; re-check body, orientation, alliance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B-to-C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Drift toward overload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he patient may cross into collapse, CPD, dissociation, or shame shutdown if intensity increase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Fogging, thought blocking, derealization, smooth-muscle anxiety, abrupt shame, shutdown or agitation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ownshift: stop challenge/deepening, regulate, name safety, protect positive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reat as a stop-rule zone, especially in SMI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</w:t>
            </w:r>
            <w:r>
              <w:rPr>
                <w:rFonts w:ascii="Arial" w:hAnsi="Arial" w:eastAsia="Arial"/>
                <w:sz w:val="16"/>
              </w:rPr>
              <w:br/>
            </w:r>
            <w:r>
              <w:rPr>
                <w:rFonts w:ascii="Arial" w:hAnsi="Arial" w:eastAsia="Arial"/>
                <w:b w:val="0"/>
                <w:sz w:val="16"/>
              </w:rPr>
              <w:t>Collapse/overload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herapeutic activation is no longer safe or useful in that moment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isorientation, CPD, severe dissociation, psychotic intensification, shame collapse, self-harm risk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No deepening. Stabilize, ground, orient, safety-plan, coordinate care if needed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ocument risk and follow local clinical protocols.</w:t>
            </w:r>
          </w:p>
        </w:tc>
      </w:tr>
    </w:tbl>
    <w:p>
      <w:pPr>
        <w:pStyle w:val="Heading1"/>
      </w:pPr>
      <w:r>
        <w:t>3. Node by threshold decision matrix</w:t>
      </w:r>
    </w:p>
    <w:p>
      <w:pPr>
        <w:pStyle w:val="Caption"/>
      </w:pPr>
      <w:r>
        <w:rPr>
          <w:rFonts w:ascii="Arial" w:hAnsi="Arial"/>
          <w:b/>
          <w:sz w:val="19"/>
        </w:rPr>
        <w:t>Table S1.4. Practical Node x Threshold matrix for next-step calibration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036"/>
        <w:gridCol w:w="2036"/>
        <w:gridCol w:w="2036"/>
        <w:gridCol w:w="2036"/>
        <w:gridCol w:w="2036"/>
      </w:tblGrid>
      <w:tr>
        <w:trPr>
          <w:tblHeader w:val="true"/>
        </w:trP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Node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A: regulated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B: narrowing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B-to-C: drift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C: collapse/overload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Validate progress; link to one functional action; plan re-check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inforce micro-step; keep exposure small; watch for shame backlash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tect positives; pause and check ANX/SUP; reduce demand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build safety; no performance pressure; coordinate supports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X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llow brief activation if clinically indicated; track body and cognition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Use graded exposure, pacing, breath/orientation, and short intervention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ioritize regulation; postpone deeper affect work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op, orient, ground, reduce stimulation; consider safety/medical/medication review if indicated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EF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larify avoidance and cost; invite agency or affect in short form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artial clarification only; keep focus small; strengthen alliance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op challenge; regulate; return to ANX or SUP safeguards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No confrontation; co-regulate and re-establish orientation/safety.</w:t>
            </w:r>
          </w:p>
        </w:tc>
      </w:tr>
      <w:tr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UP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ality-test punitive belief; name cost of self-attack; protect agency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tect positives; compassionately name the pattern; slow pace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op-rule: protect positives, de-shame, assess risk.</w:t>
            </w:r>
          </w:p>
        </w:tc>
        <w:tc>
          <w:tcPr>
            <w:tcW w:type="dxa" w:w="2036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ame repair, safety plan, external support, no deepening.</w:t>
            </w:r>
          </w:p>
        </w:tc>
      </w:tr>
    </w:tbl>
    <w:p>
      <w:pPr>
        <w:pStyle w:val="Heading1"/>
      </w:pPr>
      <w:r>
        <w:t>4. Minimal episode-line data dictionary</w:t>
      </w:r>
    </w:p>
    <w:p>
      <w:pPr>
        <w:pStyle w:val="Caption"/>
      </w:pPr>
      <w:r>
        <w:rPr>
          <w:rFonts w:ascii="Arial" w:hAnsi="Arial"/>
          <w:b/>
          <w:sz w:val="19"/>
        </w:rPr>
        <w:t>Table S1.5. Minimal episode-line fields for routine documentation and annotation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545"/>
        <w:gridCol w:w="2545"/>
        <w:gridCol w:w="2545"/>
        <w:gridCol w:w="2545"/>
      </w:tblGrid>
      <w:tr>
        <w:trPr>
          <w:tblHeader w:val="true"/>
        </w:trP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Field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Typ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Required?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Description / example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pisode_id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ring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Unique identifier: session plus sequence, e.g., S03_E07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rigger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linician prompt, relational cue, patient event, or situational stressor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bserved_respons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Verbal, paraverbal, nonverbal, cognitive, affective, or relational cue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imary_nod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ategorica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O, ANX, DEF, or SUP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econdary_nod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ategorica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ptiona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t most one secondary node if clinically relevant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hreshold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ategorica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, B, B-to-C, or C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alibrated_mov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herapist next move, e.g., clarify, ground, protect positives, validate, conditional challenge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afeguard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op rule, grounding, de-shaming, alliance repair, safety plan, team handoff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functional_targe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y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ini-ICF-APP related target or participation goal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check_interva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commended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ame session, next session, 2-4 sessions, or 6-12 weeks depending on target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notator_id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tring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search only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ater code for annotation studie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note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hort tex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ptiona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ontext that prevents over-interpretation.</w:t>
            </w:r>
          </w:p>
        </w:tc>
      </w:tr>
    </w:tbl>
    <w:p>
      <w:pPr>
        <w:pStyle w:val="Heading1"/>
      </w:pPr>
      <w:r>
        <w:t>5. Optional JSON-like schema for technical team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0181"/>
      </w:tblGrid>
      <w:tr>
        <w:tc>
          <w:tcPr>
            <w:tcW w:type="dxa" w:w="10181"/>
            <w:shd w:fill="FFF2CC"/>
          </w:tcPr>
          <w:p>
            <w:pPr>
              <w:spacing w:after="0"/>
            </w:pPr>
            <w:r>
              <w:rPr>
                <w:rFonts w:ascii="Arial" w:hAnsi="Arial"/>
                <w:b/>
                <w:sz w:val="19"/>
              </w:rPr>
              <w:t xml:space="preserve">Use caution: </w:t>
            </w:r>
            <w:r>
              <w:rPr>
                <w:rFonts w:ascii="Arial" w:hAnsi="Arial"/>
                <w:sz w:val="19"/>
              </w:rPr>
              <w:t>This schema is included to support reproducible research and transcript annotation. It should not be interpreted as an automated decision system.</w:t>
            </w:r>
          </w:p>
        </w:tc>
      </w:tr>
    </w:tbl>
    <w:p>
      <w:pPr>
        <w:ind w:left="360"/>
      </w:pPr>
      <w:r>
        <w:rPr>
          <w:rFonts w:ascii="Courier New" w:hAnsi="Courier New"/>
          <w:sz w:val="16"/>
        </w:rPr>
        <w:t>{</w:t>
      </w:r>
      <w:r>
        <w:br/>
      </w:r>
      <w:r>
        <w:rPr>
          <w:rFonts w:ascii="Courier New" w:hAnsi="Courier New"/>
          <w:sz w:val="16"/>
        </w:rPr>
        <w:t xml:space="preserve">  "episode_id": "S03_E07",</w:t>
      </w:r>
      <w:r>
        <w:br/>
      </w:r>
      <w:r>
        <w:rPr>
          <w:rFonts w:ascii="Courier New" w:hAnsi="Courier New"/>
          <w:sz w:val="16"/>
        </w:rPr>
        <w:t xml:space="preserve">  "trigger": "Patient asks therapist to decide for them",</w:t>
      </w:r>
      <w:r>
        <w:br/>
      </w:r>
      <w:r>
        <w:rPr>
          <w:rFonts w:ascii="Courier New" w:hAnsi="Courier New"/>
          <w:sz w:val="16"/>
        </w:rPr>
        <w:t xml:space="preserve">  "observed_response": "Passive compliance; low agency; coherent and oriented",</w:t>
      </w:r>
      <w:r>
        <w:br/>
      </w:r>
      <w:r>
        <w:rPr>
          <w:rFonts w:ascii="Courier New" w:hAnsi="Courier New"/>
          <w:sz w:val="16"/>
        </w:rPr>
        <w:t xml:space="preserve">  "primary_node": "DEF",</w:t>
      </w:r>
      <w:r>
        <w:br/>
      </w:r>
      <w:r>
        <w:rPr>
          <w:rFonts w:ascii="Courier New" w:hAnsi="Courier New"/>
          <w:sz w:val="16"/>
        </w:rPr>
        <w:t xml:space="preserve">  "secondary_node": null,</w:t>
      </w:r>
      <w:r>
        <w:br/>
      </w:r>
      <w:r>
        <w:rPr>
          <w:rFonts w:ascii="Courier New" w:hAnsi="Courier New"/>
          <w:sz w:val="16"/>
        </w:rPr>
        <w:t xml:space="preserve">  "threshold": "B",</w:t>
      </w:r>
      <w:r>
        <w:br/>
      </w:r>
      <w:r>
        <w:rPr>
          <w:rFonts w:ascii="Courier New" w:hAnsi="Courier New"/>
          <w:sz w:val="16"/>
        </w:rPr>
        <w:t xml:space="preserve">  "calibrated_move": "graded clarification and invitation of agency",</w:t>
      </w:r>
      <w:r>
        <w:br/>
      </w:r>
      <w:r>
        <w:rPr>
          <w:rFonts w:ascii="Courier New" w:hAnsi="Courier New"/>
          <w:sz w:val="16"/>
        </w:rPr>
        <w:t xml:space="preserve">  "safeguard": "keep focus small; check anxiety and shame",</w:t>
      </w:r>
      <w:r>
        <w:br/>
      </w:r>
      <w:r>
        <w:rPr>
          <w:rFonts w:ascii="Courier New" w:hAnsi="Courier New"/>
          <w:sz w:val="16"/>
        </w:rPr>
        <w:t xml:space="preserve">  "functional_target": "decision making / assertiveness",</w:t>
      </w:r>
      <w:r>
        <w:br/>
      </w:r>
      <w:r>
        <w:rPr>
          <w:rFonts w:ascii="Courier New" w:hAnsi="Courier New"/>
          <w:sz w:val="16"/>
        </w:rPr>
        <w:t xml:space="preserve">  "recheck_interval": "next session",</w:t>
      </w:r>
      <w:r>
        <w:br/>
      </w:r>
      <w:r>
        <w:rPr>
          <w:rFonts w:ascii="Courier New" w:hAnsi="Courier New"/>
          <w:sz w:val="16"/>
        </w:rPr>
        <w:t xml:space="preserve">  "human_final_review": true</w:t>
      </w:r>
      <w:r>
        <w:br/>
      </w:r>
      <w:r>
        <w:rPr>
          <w:rFonts w:ascii="Courier New" w:hAnsi="Courier New"/>
          <w:sz w:val="16"/>
        </w:rPr>
        <w:t>}</w:t>
      </w:r>
      <w:r>
        <w:br/>
      </w:r>
    </w:p>
    <w:p>
      <w:pPr>
        <w:pStyle w:val="Heading1"/>
      </w:pPr>
      <w:r>
        <w:t>6. What the codebook should not be used for</w:t>
      </w:r>
    </w:p>
    <w:p>
      <w:pPr>
        <w:pStyle w:val="ListBullet"/>
        <w:spacing w:after="0"/>
      </w:pPr>
      <w:r>
        <w:rPr>
          <w:rFonts w:ascii="Arial" w:hAnsi="Arial"/>
          <w:sz w:val="19"/>
        </w:rPr>
        <w:t>It should not be used to label patients as defensive, fragile, or shame-based personalities.</w:t>
      </w:r>
    </w:p>
    <w:p>
      <w:pPr>
        <w:pStyle w:val="ListBullet"/>
        <w:spacing w:after="0"/>
      </w:pPr>
      <w:r>
        <w:rPr>
          <w:rFonts w:ascii="Arial" w:hAnsi="Arial"/>
          <w:sz w:val="19"/>
        </w:rPr>
        <w:t>It should not be used to bypass diagnosis-specific risk management, cultural formulation, informed consent, or local safety procedures.</w:t>
      </w:r>
    </w:p>
    <w:p>
      <w:pPr>
        <w:pStyle w:val="ListBullet"/>
        <w:spacing w:after="0"/>
      </w:pPr>
      <w:r>
        <w:rPr>
          <w:rFonts w:ascii="Arial" w:hAnsi="Arial"/>
          <w:sz w:val="19"/>
        </w:rPr>
        <w:t>It should not be used to automate psychotherapy or recommend treatment without clinician review.</w:t>
      </w:r>
    </w:p>
    <w:p>
      <w:pPr>
        <w:pStyle w:val="ListBullet"/>
        <w:spacing w:after="0"/>
      </w:pPr>
      <w:r>
        <w:rPr>
          <w:rFonts w:ascii="Arial" w:hAnsi="Arial"/>
          <w:sz w:val="19"/>
        </w:rPr>
        <w:t>It should not be interpreted as an empirically validated intervention; it is a proposed documentation and supervision framework requiring validation.</w:t>
      </w:r>
    </w:p>
    <w:sectPr w:rsidR="00FC693F" w:rsidRPr="0006063C" w:rsidSect="00034616">
      <w:pgSz w:w="11909" w:h="16834"/>
      <w:pgMar w:top="792" w:right="864" w:bottom="79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19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Arial" w:hAnsi="Arial" w:eastAsia="Arial"/>
      <w:b/>
      <w:bCs/>
      <w:color w:val="365F91" w:themeColor="accent1" w:themeShade="BF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Arial" w:hAnsi="Arial" w:eastAsia="Arial"/>
      <w:b/>
      <w:bCs/>
      <w:color w:val="4F81BD" w:themeColor="accen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  <w:rPr>
      <w:rFonts w:ascii="Arial" w:hAnsi="Arial" w:eastAsia="Arial"/>
      <w:sz w:val="19"/>
    </w:r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rFonts w:ascii="Arial" w:hAnsi="Arial"/>
      <w:b/>
      <w:bCs/>
      <w:i w:val="0"/>
      <w:color w:val="4F81BD" w:themeColor="accent1"/>
      <w:sz w:val="19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/>
  <cp:revision>1</cp:revision>
  <dcterms:created xsi:type="dcterms:W3CDTF">2013-12-23T23:15:00Z</dcterms:created>
  <dcterms:modified xsi:type="dcterms:W3CDTF">2013-12-23T23:15:00Z</dcterms:modified>
  <cp:category/>
</cp:coreProperties>
</file>